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742D1B" w14:textId="08A20744" w:rsidR="00EB035D" w:rsidRDefault="006D7B36" w:rsidP="00EB035D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D7B3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5. The 25 most abundant families in </w:t>
      </w:r>
      <w:r w:rsidRPr="006D7B36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C. ani</w:t>
      </w:r>
      <w:r w:rsidRPr="006D7B3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gut samples.</w:t>
      </w:r>
    </w:p>
    <w:tbl>
      <w:tblPr>
        <w:tblW w:w="839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8"/>
        <w:gridCol w:w="1134"/>
        <w:gridCol w:w="1134"/>
        <w:gridCol w:w="1134"/>
        <w:gridCol w:w="1134"/>
        <w:gridCol w:w="1134"/>
      </w:tblGrid>
      <w:tr w:rsidR="00EB035D" w:rsidRPr="00EB035D" w14:paraId="4746546D" w14:textId="77777777" w:rsidTr="006F5A66">
        <w:trPr>
          <w:trHeight w:val="288"/>
        </w:trPr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94D8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Famil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FF75" w14:textId="7BC80BB5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</w:t>
            </w:r>
            <w:r w:rsidRPr="00EB03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EEF2" w14:textId="5B79C4D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</w:t>
            </w:r>
            <w:r w:rsidRPr="00EB03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594F" w14:textId="2A144A8E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</w:t>
            </w:r>
            <w:r w:rsidRPr="00EB03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09A9" w14:textId="4695937A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</w:t>
            </w:r>
            <w:r w:rsidRPr="00EB03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7528" w14:textId="6C882C86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</w:t>
            </w:r>
            <w:r w:rsidRPr="00EB03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9</w:t>
            </w:r>
          </w:p>
        </w:tc>
      </w:tr>
      <w:tr w:rsidR="00EB035D" w:rsidRPr="00EB035D" w14:paraId="57ECE96C" w14:textId="77777777" w:rsidTr="006F5A66">
        <w:trPr>
          <w:trHeight w:val="288"/>
        </w:trPr>
        <w:tc>
          <w:tcPr>
            <w:tcW w:w="2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ABB7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Atopobi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8EA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8525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D7C6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A02C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7846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49</w:t>
            </w:r>
          </w:p>
        </w:tc>
      </w:tr>
      <w:tr w:rsidR="00EB035D" w:rsidRPr="00EB035D" w14:paraId="7EEF690F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36C3C5D4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acill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91795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A6022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26CA40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9C12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4E9F1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83</w:t>
            </w:r>
          </w:p>
        </w:tc>
      </w:tr>
      <w:tr w:rsidR="00EB035D" w:rsidRPr="00EB035D" w14:paraId="5A552BEE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19E7297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acteroid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ED45B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5AE8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55A7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C76DF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93BB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54</w:t>
            </w:r>
          </w:p>
        </w:tc>
      </w:tr>
      <w:tr w:rsidR="00EB035D" w:rsidRPr="00EB035D" w14:paraId="34555822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0832FBE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eijerinck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B3D2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6C72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415C3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3C2F6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B5193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83</w:t>
            </w:r>
          </w:p>
        </w:tc>
      </w:tr>
      <w:tr w:rsidR="00EB035D" w:rsidRPr="00EB035D" w14:paraId="343EA47F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922E133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urkholder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63AF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1F778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F7E39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A436C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96398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23</w:t>
            </w:r>
          </w:p>
        </w:tc>
      </w:tr>
      <w:tr w:rsidR="00EB035D" w:rsidRPr="00EB035D" w14:paraId="7CEFD2C2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623973A7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lostridiaceae</w:t>
            </w:r>
            <w:proofErr w:type="spellEnd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6AD80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AED8D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82333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B216F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E8B38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71</w:t>
            </w:r>
          </w:p>
        </w:tc>
      </w:tr>
      <w:tr w:rsidR="00EB035D" w:rsidRPr="00EB035D" w14:paraId="35EB42EE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7756081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oriobacter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3EA71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59FA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AC920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282FB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78D0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56</w:t>
            </w:r>
          </w:p>
        </w:tc>
      </w:tr>
      <w:tr w:rsidR="00EB035D" w:rsidRPr="00EB035D" w14:paraId="418B1AC0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D736D38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oriobacteriales</w:t>
            </w:r>
            <w:proofErr w:type="spellEnd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</w:t>
            </w: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Incertae</w:t>
            </w:r>
            <w:proofErr w:type="spellEnd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</w:t>
            </w: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ed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1BF21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E4143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A6CF2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2764D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14183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95</w:t>
            </w:r>
          </w:p>
        </w:tc>
      </w:tr>
      <w:tr w:rsidR="00EB035D" w:rsidRPr="00EB035D" w14:paraId="6F58C4C5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08E21A0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Unclassified</w:t>
            </w:r>
            <w:proofErr w:type="spellEnd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</w:t>
            </w: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oriobacterial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ACC3D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25C08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196F0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87516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0CF9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97</w:t>
            </w:r>
          </w:p>
        </w:tc>
      </w:tr>
      <w:tr w:rsidR="00EB035D" w:rsidRPr="00EB035D" w14:paraId="1B118D9F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3B81AF81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orynebacter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36BE1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7EE45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CAC9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65A1F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C50B9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20</w:t>
            </w:r>
          </w:p>
        </w:tc>
      </w:tr>
      <w:tr w:rsidR="00EB035D" w:rsidRPr="00EB035D" w14:paraId="1A301163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0B72BA06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Diploricketts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72091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930D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3A3F6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5F7DF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13083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10</w:t>
            </w:r>
          </w:p>
        </w:tc>
      </w:tr>
      <w:tr w:rsidR="00EB035D" w:rsidRPr="00EB035D" w14:paraId="0C4C25E3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117B4CB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ggerthell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FA191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61F00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C02F5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535D5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F17A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06</w:t>
            </w:r>
          </w:p>
        </w:tc>
      </w:tr>
      <w:tr w:rsidR="00EB035D" w:rsidRPr="00EB035D" w14:paraId="551E178F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6056275E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nterobacter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3130E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F0BAD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FD74B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34439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CE872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43</w:t>
            </w:r>
          </w:p>
        </w:tc>
      </w:tr>
      <w:tr w:rsidR="00EB035D" w:rsidRPr="00EB035D" w14:paraId="385598E0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7E7AA0FD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nterococc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EF429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99240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1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C746B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B1E8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BF5CBD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39</w:t>
            </w:r>
          </w:p>
        </w:tc>
      </w:tr>
      <w:tr w:rsidR="00EB035D" w:rsidRPr="00EB035D" w14:paraId="1A567078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6D69786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rysipelotrich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FDAD4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AC71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5840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77209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EAD9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39</w:t>
            </w:r>
          </w:p>
        </w:tc>
      </w:tr>
      <w:tr w:rsidR="00EB035D" w:rsidRPr="00EB035D" w14:paraId="539D02AB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012573AE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ubacter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383A6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E3BF1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FE5A3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7C104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148E1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96</w:t>
            </w:r>
          </w:p>
        </w:tc>
      </w:tr>
      <w:tr w:rsidR="00EB035D" w:rsidRPr="00EB035D" w14:paraId="405A839C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97C3802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Family</w:t>
            </w:r>
            <w:proofErr w:type="spellEnd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XI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D6F0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A4D1F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0D5A5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0227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6D4B2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08</w:t>
            </w:r>
          </w:p>
        </w:tc>
      </w:tr>
      <w:tr w:rsidR="00EB035D" w:rsidRPr="00EB035D" w14:paraId="0BE65BA3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6B77D46E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Lachnospiracea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1D7B3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1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CE58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EC303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C28CD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60AB9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86</w:t>
            </w:r>
          </w:p>
        </w:tc>
      </w:tr>
      <w:tr w:rsidR="00EB035D" w:rsidRPr="00EB035D" w14:paraId="46E39B19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F563C95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Unclassified</w:t>
            </w:r>
            <w:proofErr w:type="spellEnd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</w:t>
            </w: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Lactobacillal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ED4B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3D10B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754F0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228AB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F0BC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39</w:t>
            </w:r>
          </w:p>
        </w:tc>
      </w:tr>
      <w:tr w:rsidR="00EB035D" w:rsidRPr="00EB035D" w14:paraId="1E98918B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24C1E4B3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Microbacter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6F7FF8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D17D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9AA7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E6D95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E9D62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11</w:t>
            </w:r>
          </w:p>
        </w:tc>
      </w:tr>
      <w:tr w:rsidR="00EB035D" w:rsidRPr="00EB035D" w14:paraId="2CAF5E7E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5E144C46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eptococc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BEFDE8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F9D5F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53B86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2960D2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4034B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90</w:t>
            </w:r>
          </w:p>
        </w:tc>
      </w:tr>
      <w:tr w:rsidR="00EB035D" w:rsidRPr="00EB035D" w14:paraId="092ADBB2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5EC8C031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seudomonad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20F63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951EE8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F913C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03744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18F15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77</w:t>
            </w:r>
          </w:p>
        </w:tc>
      </w:tr>
      <w:tr w:rsidR="00EB035D" w:rsidRPr="00EB035D" w14:paraId="468E300B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C3AF595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Rhizob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C3EA2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B76BC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6F8B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160D3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C434A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19</w:t>
            </w:r>
          </w:p>
        </w:tc>
      </w:tr>
      <w:tr w:rsidR="00EB035D" w:rsidRPr="00EB035D" w14:paraId="61EA729F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57D5FEBF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Ruminococc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ABCA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52A24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E7321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3A0D8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E28A7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11</w:t>
            </w:r>
          </w:p>
        </w:tc>
      </w:tr>
      <w:tr w:rsidR="00EB035D" w:rsidRPr="00EB035D" w14:paraId="67668DF0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7A3C2396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treptococc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E2BEC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7F572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FE1DD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8D81E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7C1E8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</w:tr>
      <w:tr w:rsidR="00EB035D" w:rsidRPr="00EB035D" w14:paraId="1452039A" w14:textId="77777777" w:rsidTr="006F5A66">
        <w:trPr>
          <w:trHeight w:val="288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646013EB" w14:textId="77777777" w:rsidR="00EB035D" w:rsidRPr="00EB035D" w:rsidRDefault="00EB035D" w:rsidP="00EB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Tannerell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90625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DA93D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23CEF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88A60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1276B" w14:textId="77777777" w:rsidR="00EB035D" w:rsidRPr="00EB035D" w:rsidRDefault="00EB035D" w:rsidP="00EB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99</w:t>
            </w:r>
          </w:p>
        </w:tc>
      </w:tr>
    </w:tbl>
    <w:p w14:paraId="0E163C8B" w14:textId="65A8C947" w:rsidR="00C2168F" w:rsidRPr="00C2168F" w:rsidRDefault="006D7B36" w:rsidP="002724D1">
      <w:pPr>
        <w:jc w:val="both"/>
        <w:rPr>
          <w:rFonts w:ascii="Times New Roman" w:hAnsi="Times New Roman" w:cs="Times New Roman"/>
          <w:sz w:val="24"/>
          <w:szCs w:val="24"/>
        </w:rPr>
      </w:pPr>
      <w:r w:rsidRPr="006D7B36">
        <w:rPr>
          <w:rFonts w:ascii="Times New Roman" w:hAnsi="Times New Roman" w:cs="Times New Roman"/>
          <w:sz w:val="24"/>
          <w:szCs w:val="24"/>
        </w:rPr>
        <w:t xml:space="preserve">The values for each sample correspond to the logarithmic transformation: </w:t>
      </w:r>
      <w:proofErr w:type="gramStart"/>
      <w:r w:rsidRPr="006D7B36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6D7B36">
        <w:rPr>
          <w:rFonts w:ascii="Times New Roman" w:hAnsi="Times New Roman" w:cs="Times New Roman"/>
          <w:sz w:val="24"/>
          <w:szCs w:val="24"/>
        </w:rPr>
        <w:t>x + 1), where x represents the total number of OTUs for that family in the sampl</w:t>
      </w:r>
      <w:r>
        <w:rPr>
          <w:rFonts w:ascii="Times New Roman" w:hAnsi="Times New Roman" w:cs="Times New Roman"/>
          <w:sz w:val="24"/>
          <w:szCs w:val="24"/>
        </w:rPr>
        <w:t>e.</w:t>
      </w:r>
    </w:p>
    <w:sectPr w:rsidR="00C2168F" w:rsidRPr="00C21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538"/>
    <w:rsid w:val="000E2538"/>
    <w:rsid w:val="002724D1"/>
    <w:rsid w:val="00333F77"/>
    <w:rsid w:val="003D6891"/>
    <w:rsid w:val="004A5DB6"/>
    <w:rsid w:val="006D7B36"/>
    <w:rsid w:val="006F5A66"/>
    <w:rsid w:val="007E2B2E"/>
    <w:rsid w:val="008241DA"/>
    <w:rsid w:val="00A3024A"/>
    <w:rsid w:val="00A41625"/>
    <w:rsid w:val="00A930E0"/>
    <w:rsid w:val="00C2168F"/>
    <w:rsid w:val="00D16054"/>
    <w:rsid w:val="00E07651"/>
    <w:rsid w:val="00EB035D"/>
    <w:rsid w:val="00EB19F7"/>
    <w:rsid w:val="00EB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C0274"/>
  <w15:chartTrackingRefBased/>
  <w15:docId w15:val="{8455ED28-2F0F-4E33-9D76-E3CB2DC6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538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E2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C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2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C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2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C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2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C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2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C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25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C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25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C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25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C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25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2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2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2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25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253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25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253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25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25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25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</w:rPr>
  </w:style>
  <w:style w:type="character" w:customStyle="1" w:styleId="TtuloCar">
    <w:name w:val="Título Car"/>
    <w:basedOn w:val="Fuentedeprrafopredeter"/>
    <w:link w:val="Ttulo"/>
    <w:uiPriority w:val="10"/>
    <w:rsid w:val="000E2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2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C"/>
    </w:rPr>
  </w:style>
  <w:style w:type="character" w:customStyle="1" w:styleId="SubttuloCar">
    <w:name w:val="Subtítulo Car"/>
    <w:basedOn w:val="Fuentedeprrafopredeter"/>
    <w:link w:val="Subttulo"/>
    <w:uiPriority w:val="11"/>
    <w:rsid w:val="000E2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2538"/>
    <w:pPr>
      <w:spacing w:before="160"/>
      <w:jc w:val="center"/>
    </w:pPr>
    <w:rPr>
      <w:i/>
      <w:iCs/>
      <w:color w:val="404040" w:themeColor="text1" w:themeTint="BF"/>
      <w:lang w:val="es-EC"/>
    </w:rPr>
  </w:style>
  <w:style w:type="character" w:customStyle="1" w:styleId="CitaCar">
    <w:name w:val="Cita Car"/>
    <w:basedOn w:val="Fuentedeprrafopredeter"/>
    <w:link w:val="Cita"/>
    <w:uiPriority w:val="29"/>
    <w:rsid w:val="000E253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2538"/>
    <w:pPr>
      <w:ind w:left="720"/>
      <w:contextualSpacing/>
    </w:pPr>
    <w:rPr>
      <w:lang w:val="es-EC"/>
    </w:rPr>
  </w:style>
  <w:style w:type="character" w:styleId="nfasisintenso">
    <w:name w:val="Intense Emphasis"/>
    <w:basedOn w:val="Fuentedeprrafopredeter"/>
    <w:uiPriority w:val="21"/>
    <w:qFormat/>
    <w:rsid w:val="000E253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2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C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253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253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E2538"/>
    <w:pPr>
      <w:spacing w:after="0" w:line="240" w:lineRule="auto"/>
      <w:jc w:val="center"/>
    </w:pPr>
    <w:rPr>
      <w:rFonts w:ascii="Times New Roman" w:hAnsi="Times New Roman"/>
      <w:sz w:val="24"/>
      <w:lang w:val="es-ES_tradnl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</w:style>
  <w:style w:type="paragraph" w:customStyle="1" w:styleId="TimesNew12">
    <w:name w:val="TimesNew12"/>
    <w:basedOn w:val="Normal"/>
    <w:link w:val="TimesNew12Car"/>
    <w:qFormat/>
    <w:rsid w:val="000E2538"/>
    <w:pPr>
      <w:spacing w:line="48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TimesNew12Car">
    <w:name w:val="TimesNew12 Car"/>
    <w:basedOn w:val="Fuentedeprrafopredeter"/>
    <w:link w:val="TimesNew12"/>
    <w:rsid w:val="000E2538"/>
    <w:rPr>
      <w:rFonts w:ascii="Times New Roman" w:hAnsi="Times New Roman" w:cs="Times New Roman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21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A MALES MANUEL ALEJANDRO</dc:creator>
  <cp:keywords/>
  <dc:description/>
  <cp:lastModifiedBy>COBA MALES MANUEL ALEJANDRO</cp:lastModifiedBy>
  <cp:revision>10</cp:revision>
  <dcterms:created xsi:type="dcterms:W3CDTF">2024-11-10T14:47:00Z</dcterms:created>
  <dcterms:modified xsi:type="dcterms:W3CDTF">2024-11-10T16:24:00Z</dcterms:modified>
</cp:coreProperties>
</file>